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458BC8">
      <w:pPr>
        <w:pStyle w:val="3"/>
        <w:numPr>
          <w:ilvl w:val="1"/>
          <w:numId w:val="0"/>
        </w:numPr>
        <w:ind w:left="360" w:leftChars="0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Table S3. Exploratory regression analysis of hop LSI by injured side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</w:rPr>
        <w:t>(reference: No injury)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2"/>
        <w:gridCol w:w="2037"/>
        <w:gridCol w:w="912"/>
        <w:gridCol w:w="1536"/>
        <w:gridCol w:w="1144"/>
        <w:gridCol w:w="778"/>
      </w:tblGrid>
      <w:tr w14:paraId="190263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9DE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93B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Injury side grou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6F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β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0CE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95% CI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4D7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P valu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1C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N</w:t>
            </w:r>
          </w:p>
        </w:tc>
      </w:tr>
      <w:tr w14:paraId="0944C0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A1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 1: Unadjusted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B6C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eft-side injury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437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88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E4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99, -1.77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77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9FD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63</w:t>
            </w:r>
          </w:p>
        </w:tc>
      </w:tr>
      <w:tr w14:paraId="4CD1ED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A24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 1: Unadjus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7D0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Right-side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8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9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0F1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4.54, -1.39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4D2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CB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63</w:t>
            </w:r>
          </w:p>
        </w:tc>
      </w:tr>
      <w:tr w14:paraId="49A6BB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C92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 2: Covariate-adjus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413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eft-side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BB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1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E63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4.23, -2.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B9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17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63</w:t>
            </w:r>
          </w:p>
        </w:tc>
      </w:tr>
      <w:tr w14:paraId="65470F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368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 2: Covariate-adjus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2C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Right-side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1B2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99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4.73, -1.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1F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26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63</w:t>
            </w:r>
          </w:p>
        </w:tc>
      </w:tr>
      <w:tr w14:paraId="60B844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C1E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 3: Fully adjusted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551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Left-side inju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F66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5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0F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77, -1.3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AA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AA1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63</w:t>
            </w:r>
          </w:p>
        </w:tc>
      </w:tr>
      <w:tr w14:paraId="5B645A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6BF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Model 3: Fully adjusted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90A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Right-side injury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494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2.40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203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-3.95, -0.86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AAB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61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Times New Roman" w:cs="Times New Roman"/>
                <w:b w:val="0"/>
                <w:i w:val="0"/>
                <w:strike w:val="0"/>
                <w:color w:val="000000"/>
                <w:sz w:val="18"/>
                <w:szCs w:val="18"/>
                <w:u w:val="none"/>
              </w:rPr>
              <w:t>263</w:t>
            </w:r>
          </w:p>
        </w:tc>
      </w:tr>
    </w:tbl>
    <w:p w14:paraId="244444F1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HC3 heteroscedasticity-robust standard errors were used (class_id had only 9 clusters, below the threshold of 10 for cluster-robust SE). Reference group: No injury. Model 1: unadjusted. Model 2: adjusted for sex, age, BMI, training hours/week, training years, activity group, and low back pain history. Model 3: additionally adjusted for ankle dorsiflexion asymmetry, YBT mean reach asymmetry</w:t>
      </w:r>
      <w:bookmarkStart w:id="0" w:name="_GoBack"/>
      <w:bookmarkEnd w:id="0"/>
      <w:r>
        <w:rPr>
          <w:rFonts w:hint="default" w:ascii="Times New Roman" w:hAnsi="Times New Roman" w:cs="Times New Roman"/>
        </w:rPr>
        <w:t>, and side bridge asymmetry. This analysis is exploratory. The broad binary injury-history variable remains a limitation.</w:t>
      </w:r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1E851EE9"/>
    <w:rsid w:val="49421337"/>
    <w:rsid w:val="7E5F3A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9</Words>
  <Characters>937</Characters>
  <DocSecurity>0</DocSecurity>
  <Lines>0</Lines>
  <Paragraphs>0</Paragraphs>
  <ScaleCrop>false</ScaleCrop>
  <LinksUpToDate>false</LinksUpToDate>
  <CharactersWithSpaces>1052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terms:modified xsi:type="dcterms:W3CDTF">2026-06-30T07:27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OWNiMzdiN2FjYjVmZjkyYWVjMzFmMzYwNmIzNDgiLCJ1c2VySWQiOiI0MTM3MDI1MDUifQ==</vt:lpwstr>
  </property>
  <property fmtid="{D5CDD505-2E9C-101B-9397-08002B2CF9AE}" pid="3" name="KSOProductBuildVer">
    <vt:lpwstr>2052-12.1.0.26895</vt:lpwstr>
  </property>
  <property fmtid="{D5CDD505-2E9C-101B-9397-08002B2CF9AE}" pid="4" name="ICV">
    <vt:lpwstr>0DE0527BC62F4B5AB79F05F8D89457D0_12</vt:lpwstr>
  </property>
</Properties>
</file>